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BF2EF" w14:textId="563FB2EC" w:rsidR="0066516D" w:rsidRPr="00E76837" w:rsidRDefault="0066516D" w:rsidP="0066516D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E76837">
        <w:rPr>
          <w:rFonts w:ascii="Arial" w:hAnsi="Arial" w:cs="Arial"/>
          <w:b/>
          <w:bCs/>
        </w:rPr>
        <w:t xml:space="preserve">S7 </w:t>
      </w:r>
      <w:r w:rsidR="00CE6671" w:rsidRPr="00E76837">
        <w:rPr>
          <w:rFonts w:ascii="Arial" w:hAnsi="Arial" w:cs="Arial"/>
          <w:b/>
          <w:bCs/>
        </w:rPr>
        <w:t xml:space="preserve">Table. </w:t>
      </w:r>
      <w:r w:rsidRPr="00E76837">
        <w:rPr>
          <w:rFonts w:ascii="Arial" w:hAnsi="Arial" w:cs="Arial"/>
          <w:b/>
          <w:bCs/>
        </w:rPr>
        <w:t>Benjamini-Hochberg correction of S3</w:t>
      </w:r>
      <w:r w:rsidR="00CE6671" w:rsidRPr="00E76837">
        <w:rPr>
          <w:rFonts w:ascii="Arial" w:hAnsi="Arial" w:cs="Arial"/>
          <w:b/>
          <w:bCs/>
        </w:rPr>
        <w:t xml:space="preserve"> Table.</w:t>
      </w:r>
    </w:p>
    <w:tbl>
      <w:tblPr>
        <w:tblW w:w="7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0"/>
        <w:gridCol w:w="972"/>
        <w:gridCol w:w="1584"/>
        <w:gridCol w:w="1420"/>
        <w:gridCol w:w="972"/>
        <w:gridCol w:w="1584"/>
      </w:tblGrid>
      <w:tr w:rsidR="00CE6671" w:rsidRPr="00CE6671" w14:paraId="66CC211D" w14:textId="77777777" w:rsidTr="004C12E2">
        <w:trPr>
          <w:trHeight w:val="576"/>
        </w:trPr>
        <w:tc>
          <w:tcPr>
            <w:tcW w:w="1410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03BAA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  <w:tc>
          <w:tcPr>
            <w:tcW w:w="97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1C6E0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uintiles</w:t>
            </w:r>
          </w:p>
        </w:tc>
        <w:tc>
          <w:tcPr>
            <w:tcW w:w="1584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53EA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420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19DA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97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79FBB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uintiles</w:t>
            </w:r>
          </w:p>
        </w:tc>
        <w:tc>
          <w:tcPr>
            <w:tcW w:w="1584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A72A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CE6671" w:rsidRPr="00CE6671" w14:paraId="4CAF0E86" w14:textId="77777777" w:rsidTr="004C12E2">
        <w:tc>
          <w:tcPr>
            <w:tcW w:w="141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F503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0C544EE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1963CB5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D614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A17B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3BC9E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77BD6C4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EF8C9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1BB6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1C0362F4" w14:textId="77777777" w:rsidTr="004C12E2">
        <w:tc>
          <w:tcPr>
            <w:tcW w:w="0" w:type="auto"/>
            <w:vMerge/>
            <w:vAlign w:val="center"/>
            <w:hideMark/>
          </w:tcPr>
          <w:p w14:paraId="72CCF5A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A0D9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863F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62</w:t>
            </w:r>
          </w:p>
        </w:tc>
        <w:tc>
          <w:tcPr>
            <w:tcW w:w="0" w:type="auto"/>
            <w:vMerge/>
            <w:vAlign w:val="center"/>
            <w:hideMark/>
          </w:tcPr>
          <w:p w14:paraId="284F320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3FEF3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927A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0E19BC40" w14:textId="77777777" w:rsidTr="004C12E2">
        <w:tc>
          <w:tcPr>
            <w:tcW w:w="0" w:type="auto"/>
            <w:vMerge/>
            <w:vAlign w:val="center"/>
            <w:hideMark/>
          </w:tcPr>
          <w:p w14:paraId="48F7E07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B827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A1FF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0B2870A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6027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8921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4803AED9" w14:textId="77777777" w:rsidTr="004C12E2">
        <w:tc>
          <w:tcPr>
            <w:tcW w:w="0" w:type="auto"/>
            <w:vMerge/>
            <w:vAlign w:val="center"/>
            <w:hideMark/>
          </w:tcPr>
          <w:p w14:paraId="0C579DB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9833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BAEB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03</w:t>
            </w:r>
          </w:p>
        </w:tc>
        <w:tc>
          <w:tcPr>
            <w:tcW w:w="0" w:type="auto"/>
            <w:vMerge/>
            <w:vAlign w:val="center"/>
            <w:hideMark/>
          </w:tcPr>
          <w:p w14:paraId="27ABA01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96FD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5658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61</w:t>
            </w:r>
          </w:p>
        </w:tc>
      </w:tr>
      <w:tr w:rsidR="00CE6671" w:rsidRPr="00CE6671" w14:paraId="765DA94E" w14:textId="77777777" w:rsidTr="004C12E2">
        <w:tc>
          <w:tcPr>
            <w:tcW w:w="0" w:type="auto"/>
            <w:vMerge/>
            <w:vAlign w:val="center"/>
            <w:hideMark/>
          </w:tcPr>
          <w:p w14:paraId="5057A2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D647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4F5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495AD81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FD7A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0BC1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47B76E5A" w14:textId="77777777" w:rsidTr="004C12E2">
        <w:tc>
          <w:tcPr>
            <w:tcW w:w="141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5107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48C4A9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3BAE178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9AA6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AFDC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64BE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389BA98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C35F2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572F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42A0E275" w14:textId="77777777" w:rsidTr="004C12E2">
        <w:tc>
          <w:tcPr>
            <w:tcW w:w="0" w:type="auto"/>
            <w:vMerge/>
            <w:vAlign w:val="center"/>
            <w:hideMark/>
          </w:tcPr>
          <w:p w14:paraId="631154A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E8677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675A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03</w:t>
            </w:r>
          </w:p>
        </w:tc>
        <w:tc>
          <w:tcPr>
            <w:tcW w:w="0" w:type="auto"/>
            <w:vMerge/>
            <w:vAlign w:val="center"/>
            <w:hideMark/>
          </w:tcPr>
          <w:p w14:paraId="2E6B982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B9C56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6A5B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11</w:t>
            </w:r>
          </w:p>
        </w:tc>
      </w:tr>
      <w:tr w:rsidR="00CE6671" w:rsidRPr="00CE6671" w14:paraId="3D01D180" w14:textId="77777777" w:rsidTr="004C12E2">
        <w:tc>
          <w:tcPr>
            <w:tcW w:w="0" w:type="auto"/>
            <w:vMerge/>
            <w:vAlign w:val="center"/>
            <w:hideMark/>
          </w:tcPr>
          <w:p w14:paraId="311C6F1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E44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7EF5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61A4F56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68523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7700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12C9B5C7" w14:textId="77777777" w:rsidTr="004C12E2">
        <w:tc>
          <w:tcPr>
            <w:tcW w:w="0" w:type="auto"/>
            <w:vMerge/>
            <w:vAlign w:val="center"/>
            <w:hideMark/>
          </w:tcPr>
          <w:p w14:paraId="09CEF93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3C558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AEB7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88</w:t>
            </w:r>
          </w:p>
        </w:tc>
        <w:tc>
          <w:tcPr>
            <w:tcW w:w="0" w:type="auto"/>
            <w:vMerge/>
            <w:vAlign w:val="center"/>
            <w:hideMark/>
          </w:tcPr>
          <w:p w14:paraId="2D1948D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0C5A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891A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45</w:t>
            </w:r>
          </w:p>
        </w:tc>
      </w:tr>
      <w:tr w:rsidR="00CE6671" w:rsidRPr="00CE6671" w14:paraId="1FD33B6C" w14:textId="77777777" w:rsidTr="004C12E2">
        <w:tc>
          <w:tcPr>
            <w:tcW w:w="0" w:type="auto"/>
            <w:vMerge/>
            <w:vAlign w:val="center"/>
            <w:hideMark/>
          </w:tcPr>
          <w:p w14:paraId="5F4F469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55057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0BAC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62</w:t>
            </w:r>
          </w:p>
        </w:tc>
        <w:tc>
          <w:tcPr>
            <w:tcW w:w="0" w:type="auto"/>
            <w:vMerge/>
            <w:vAlign w:val="center"/>
            <w:hideMark/>
          </w:tcPr>
          <w:p w14:paraId="2BC9E51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789B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BE95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4C690D48" w14:textId="77777777" w:rsidTr="002B5DDC">
        <w:tc>
          <w:tcPr>
            <w:tcW w:w="1410" w:type="dxa"/>
            <w:vMerge w:val="restart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B540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32F3A0C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476BE5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BBA7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C52B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E5C9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4D7327C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AFBF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08B9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015CD98E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752F57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35D7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675E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37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50C6E60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4829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212E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708</w:t>
            </w:r>
          </w:p>
        </w:tc>
      </w:tr>
      <w:tr w:rsidR="00CE6671" w:rsidRPr="00CE6671" w14:paraId="34814A51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6212CCB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436D4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527D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09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1D957F0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6096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4800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752</w:t>
            </w:r>
          </w:p>
        </w:tc>
      </w:tr>
      <w:tr w:rsidR="00CE6671" w:rsidRPr="00CE6671" w14:paraId="1B55A187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5F0CC5D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F913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2D45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16D8833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DBF2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9FD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708</w:t>
            </w:r>
          </w:p>
        </w:tc>
      </w:tr>
      <w:tr w:rsidR="00CE6671" w:rsidRPr="00CE6671" w14:paraId="1CC5BCB0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3F227D3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2A007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0C77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5AD22D0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7245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AD90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0E2A1B20" w14:textId="77777777" w:rsidTr="002B5DDC">
        <w:tc>
          <w:tcPr>
            <w:tcW w:w="1410" w:type="dxa"/>
            <w:vMerge w:val="restart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4742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1F49735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5FDB4CD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1EB0D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2E37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C873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2F2C64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13D2C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ADC1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564FE84C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005F5A1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0FF86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A3FC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88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742E40E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E0A2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7973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89</w:t>
            </w:r>
          </w:p>
        </w:tc>
      </w:tr>
      <w:tr w:rsidR="00CE6671" w:rsidRPr="00CE6671" w14:paraId="7547F13F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528F9FF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8F0A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5A87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62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048C96B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E372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6C31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765</w:t>
            </w:r>
          </w:p>
        </w:tc>
      </w:tr>
      <w:tr w:rsidR="00CE6671" w:rsidRPr="00CE6671" w14:paraId="484C7AEF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63FEE33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E987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B892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619AB14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8EFB1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320C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676</w:t>
            </w:r>
          </w:p>
        </w:tc>
      </w:tr>
      <w:tr w:rsidR="00CE6671" w:rsidRPr="00CE6671" w14:paraId="06427131" w14:textId="77777777" w:rsidTr="002B5DDC"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3914EF1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58ED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5922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shd w:val="clear" w:color="auto" w:fill="DAEEF3"/>
            <w:vAlign w:val="center"/>
            <w:hideMark/>
          </w:tcPr>
          <w:p w14:paraId="3C24463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A6B5B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shd w:val="clear" w:color="auto" w:fill="DAEEF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57F5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621</w:t>
            </w:r>
          </w:p>
        </w:tc>
      </w:tr>
      <w:tr w:rsidR="00CE6671" w:rsidRPr="00CE6671" w14:paraId="5765713B" w14:textId="77777777" w:rsidTr="004C12E2">
        <w:tc>
          <w:tcPr>
            <w:tcW w:w="141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FD16B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315CD02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50AB57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898B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806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E15B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757353E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67E4D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3176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2E67C09D" w14:textId="77777777" w:rsidTr="004C12E2">
        <w:tc>
          <w:tcPr>
            <w:tcW w:w="0" w:type="auto"/>
            <w:vMerge/>
            <w:vAlign w:val="center"/>
            <w:hideMark/>
          </w:tcPr>
          <w:p w14:paraId="69B5C1B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59A9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9730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7EDE559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8571D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D411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7E62BE6D" w14:textId="77777777" w:rsidTr="004C12E2">
        <w:tc>
          <w:tcPr>
            <w:tcW w:w="0" w:type="auto"/>
            <w:vMerge/>
            <w:vAlign w:val="center"/>
            <w:hideMark/>
          </w:tcPr>
          <w:p w14:paraId="5D55210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0C2C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D90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49BE806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4FF45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C6A3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417</w:t>
            </w:r>
          </w:p>
        </w:tc>
      </w:tr>
      <w:tr w:rsidR="00CE6671" w:rsidRPr="00CE6671" w14:paraId="0D16509A" w14:textId="77777777" w:rsidTr="004C12E2">
        <w:tc>
          <w:tcPr>
            <w:tcW w:w="0" w:type="auto"/>
            <w:vMerge/>
            <w:vAlign w:val="center"/>
            <w:hideMark/>
          </w:tcPr>
          <w:p w14:paraId="2D3059A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B3D0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1BAB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  <w:tc>
          <w:tcPr>
            <w:tcW w:w="0" w:type="auto"/>
            <w:vMerge/>
            <w:vAlign w:val="center"/>
            <w:hideMark/>
          </w:tcPr>
          <w:p w14:paraId="42B5EC8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EF6C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D983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2A391E0C" w14:textId="77777777" w:rsidTr="004C12E2">
        <w:tc>
          <w:tcPr>
            <w:tcW w:w="0" w:type="auto"/>
            <w:vMerge/>
            <w:vAlign w:val="center"/>
            <w:hideMark/>
          </w:tcPr>
          <w:p w14:paraId="2C1EE1C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7E10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19DE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  <w:tc>
          <w:tcPr>
            <w:tcW w:w="0" w:type="auto"/>
            <w:vMerge/>
            <w:vAlign w:val="center"/>
            <w:hideMark/>
          </w:tcPr>
          <w:p w14:paraId="60E397E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79C3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FAF6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</w:tr>
      <w:tr w:rsidR="00CE6671" w:rsidRPr="00CE6671" w14:paraId="59633839" w14:textId="77777777" w:rsidTr="004C12E2">
        <w:trPr>
          <w:trHeight w:val="200"/>
        </w:trPr>
        <w:tc>
          <w:tcPr>
            <w:tcW w:w="141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2701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4BD362B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077E2AF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4346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C37D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7828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05F686A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95F5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B1A7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4B322B1F" w14:textId="77777777" w:rsidTr="004C12E2">
        <w:tc>
          <w:tcPr>
            <w:tcW w:w="0" w:type="auto"/>
            <w:vMerge/>
            <w:vAlign w:val="center"/>
            <w:hideMark/>
          </w:tcPr>
          <w:p w14:paraId="4E70B94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F9E3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5BF9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57F4816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158CC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5D2B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4E524727" w14:textId="77777777" w:rsidTr="004C12E2">
        <w:tc>
          <w:tcPr>
            <w:tcW w:w="0" w:type="auto"/>
            <w:vMerge/>
            <w:vAlign w:val="center"/>
            <w:hideMark/>
          </w:tcPr>
          <w:p w14:paraId="5EAD204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BF95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A601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562637F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3EBDB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05F3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1</w:t>
            </w:r>
          </w:p>
        </w:tc>
      </w:tr>
      <w:tr w:rsidR="00CE6671" w:rsidRPr="00CE6671" w14:paraId="613E49C5" w14:textId="77777777" w:rsidTr="004C12E2">
        <w:tc>
          <w:tcPr>
            <w:tcW w:w="0" w:type="auto"/>
            <w:vMerge/>
            <w:vAlign w:val="center"/>
            <w:hideMark/>
          </w:tcPr>
          <w:p w14:paraId="4580928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1824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FE41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  <w:tc>
          <w:tcPr>
            <w:tcW w:w="0" w:type="auto"/>
            <w:vMerge/>
            <w:vAlign w:val="center"/>
            <w:hideMark/>
          </w:tcPr>
          <w:p w14:paraId="668D26D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179E3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E2A0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417</w:t>
            </w:r>
          </w:p>
        </w:tc>
      </w:tr>
      <w:tr w:rsidR="00CE6671" w:rsidRPr="00CE6671" w14:paraId="15ABC0C7" w14:textId="77777777" w:rsidTr="004C12E2">
        <w:tc>
          <w:tcPr>
            <w:tcW w:w="0" w:type="auto"/>
            <w:vMerge/>
            <w:vAlign w:val="center"/>
            <w:hideMark/>
          </w:tcPr>
          <w:p w14:paraId="2DA0E98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AB2A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4CB1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  <w:tc>
          <w:tcPr>
            <w:tcW w:w="0" w:type="auto"/>
            <w:vMerge/>
            <w:vAlign w:val="center"/>
            <w:hideMark/>
          </w:tcPr>
          <w:p w14:paraId="6EC03F6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DD4B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58F0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</w:tr>
      <w:tr w:rsidR="00CE6671" w:rsidRPr="00CE6671" w14:paraId="03884168" w14:textId="77777777" w:rsidTr="004C12E2">
        <w:tc>
          <w:tcPr>
            <w:tcW w:w="141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F5A9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5D13844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50C6C32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998D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8681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EE07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4AE5734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84E41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EB95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0B34C9BC" w14:textId="77777777" w:rsidTr="004C12E2">
        <w:tc>
          <w:tcPr>
            <w:tcW w:w="0" w:type="auto"/>
            <w:vMerge/>
            <w:vAlign w:val="center"/>
            <w:hideMark/>
          </w:tcPr>
          <w:p w14:paraId="1D41D24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2BC62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E9FE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5428A4C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5449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40C3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2E955270" w14:textId="77777777" w:rsidTr="004C12E2">
        <w:tc>
          <w:tcPr>
            <w:tcW w:w="0" w:type="auto"/>
            <w:vMerge/>
            <w:vAlign w:val="center"/>
            <w:hideMark/>
          </w:tcPr>
          <w:p w14:paraId="032BF68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D92F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B626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159BBA8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4F991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1159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4B54208E" w14:textId="77777777" w:rsidTr="004C12E2">
        <w:tc>
          <w:tcPr>
            <w:tcW w:w="0" w:type="auto"/>
            <w:vMerge/>
            <w:vAlign w:val="center"/>
            <w:hideMark/>
          </w:tcPr>
          <w:p w14:paraId="318868B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25AF4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3557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01B1D7E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B4521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E3DC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1DBA15E3" w14:textId="77777777" w:rsidTr="004C12E2">
        <w:tc>
          <w:tcPr>
            <w:tcW w:w="0" w:type="auto"/>
            <w:vMerge/>
            <w:vAlign w:val="center"/>
            <w:hideMark/>
          </w:tcPr>
          <w:p w14:paraId="7571C2B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7221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2EC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  <w:tc>
          <w:tcPr>
            <w:tcW w:w="0" w:type="auto"/>
            <w:vMerge/>
            <w:vAlign w:val="center"/>
            <w:hideMark/>
          </w:tcPr>
          <w:p w14:paraId="416E5E0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ACAD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4D4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417</w:t>
            </w:r>
          </w:p>
        </w:tc>
      </w:tr>
      <w:tr w:rsidR="00CE6671" w:rsidRPr="00CE6671" w14:paraId="7501CC05" w14:textId="77777777" w:rsidTr="004C12E2">
        <w:tc>
          <w:tcPr>
            <w:tcW w:w="141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66CF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</w:t>
            </w:r>
          </w:p>
          <w:p w14:paraId="50EE64B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6499BFE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3E67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C81F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0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63104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AC</w:t>
            </w:r>
          </w:p>
          <w:p w14:paraId="2074B0C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E066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9586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1F61693A" w14:textId="77777777" w:rsidTr="004C12E2">
        <w:tc>
          <w:tcPr>
            <w:tcW w:w="0" w:type="auto"/>
            <w:vMerge/>
            <w:vAlign w:val="center"/>
            <w:hideMark/>
          </w:tcPr>
          <w:p w14:paraId="60FCE32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2915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F092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70FF06B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27E3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1D47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760C9E83" w14:textId="77777777" w:rsidTr="004C12E2">
        <w:tc>
          <w:tcPr>
            <w:tcW w:w="0" w:type="auto"/>
            <w:vMerge/>
            <w:vAlign w:val="center"/>
            <w:hideMark/>
          </w:tcPr>
          <w:p w14:paraId="770E87D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D748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B64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2776F68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DCFE8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E28B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36977332" w14:textId="77777777" w:rsidTr="004C12E2">
        <w:tc>
          <w:tcPr>
            <w:tcW w:w="0" w:type="auto"/>
            <w:vMerge/>
            <w:vAlign w:val="center"/>
            <w:hideMark/>
          </w:tcPr>
          <w:p w14:paraId="5D2A03F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72F0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371D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0" w:type="auto"/>
            <w:vMerge/>
            <w:vAlign w:val="center"/>
            <w:hideMark/>
          </w:tcPr>
          <w:p w14:paraId="4633003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C709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8EBB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</w:tr>
      <w:tr w:rsidR="00CE6671" w:rsidRPr="00CE6671" w14:paraId="46BA75C7" w14:textId="77777777" w:rsidTr="004C12E2">
        <w:tc>
          <w:tcPr>
            <w:tcW w:w="0" w:type="auto"/>
            <w:vMerge/>
            <w:vAlign w:val="center"/>
            <w:hideMark/>
          </w:tcPr>
          <w:p w14:paraId="6B2B02F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1E2B6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3EE8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  <w:tc>
          <w:tcPr>
            <w:tcW w:w="0" w:type="auto"/>
            <w:vMerge/>
            <w:vAlign w:val="center"/>
            <w:hideMark/>
          </w:tcPr>
          <w:p w14:paraId="669372D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A416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B0FD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23</w:t>
            </w:r>
          </w:p>
        </w:tc>
      </w:tr>
    </w:tbl>
    <w:p w14:paraId="7A453D9D" w14:textId="77777777" w:rsidR="0066516D" w:rsidRPr="00CE6671" w:rsidRDefault="0066516D" w:rsidP="0066516D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>* P-values were adjusted for multiple comparisons using the Benjamini-Hochberg procedure</w:t>
      </w:r>
    </w:p>
    <w:p w14:paraId="4D59A692" w14:textId="77777777" w:rsidR="0066516D" w:rsidRPr="00CE6671" w:rsidRDefault="0066516D" w:rsidP="0066516D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 xml:space="preserve"> (FDR = 0.05) across 64 tests </w:t>
      </w:r>
    </w:p>
    <w:p w14:paraId="035816AB" w14:textId="77777777" w:rsidR="0066516D" w:rsidRPr="00CE6671" w:rsidRDefault="0066516D" w:rsidP="0066516D">
      <w:pPr>
        <w:spacing w:after="0" w:line="240" w:lineRule="auto"/>
        <w:contextualSpacing/>
        <w:rPr>
          <w:rFonts w:ascii="Arial" w:hAnsi="Arial" w:cs="Arial"/>
        </w:rPr>
      </w:pPr>
    </w:p>
    <w:p w14:paraId="03332009" w14:textId="77777777" w:rsidR="00C94999" w:rsidRPr="00CE6671" w:rsidRDefault="00C94999" w:rsidP="008F575B">
      <w:pPr>
        <w:spacing w:after="0" w:line="240" w:lineRule="auto"/>
        <w:contextualSpacing/>
        <w:rPr>
          <w:rFonts w:ascii="Arial" w:hAnsi="Arial" w:cs="Arial"/>
        </w:rPr>
      </w:pPr>
    </w:p>
    <w:sectPr w:rsidR="00C94999" w:rsidRPr="00CE6671" w:rsidSect="00914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17"/>
    <w:rsid w:val="00012A01"/>
    <w:rsid w:val="001105BF"/>
    <w:rsid w:val="001D07C6"/>
    <w:rsid w:val="002776A8"/>
    <w:rsid w:val="002B5DDC"/>
    <w:rsid w:val="00463030"/>
    <w:rsid w:val="004C12E2"/>
    <w:rsid w:val="005B06E8"/>
    <w:rsid w:val="0066282B"/>
    <w:rsid w:val="0066516D"/>
    <w:rsid w:val="00753256"/>
    <w:rsid w:val="0076771C"/>
    <w:rsid w:val="007A25AF"/>
    <w:rsid w:val="007B32F5"/>
    <w:rsid w:val="00826F18"/>
    <w:rsid w:val="00892F97"/>
    <w:rsid w:val="008A2CC3"/>
    <w:rsid w:val="008F575B"/>
    <w:rsid w:val="00904B62"/>
    <w:rsid w:val="00914A17"/>
    <w:rsid w:val="00A315A4"/>
    <w:rsid w:val="00AB7362"/>
    <w:rsid w:val="00AE07A1"/>
    <w:rsid w:val="00AE1992"/>
    <w:rsid w:val="00AE409B"/>
    <w:rsid w:val="00B41CB3"/>
    <w:rsid w:val="00B60B00"/>
    <w:rsid w:val="00C94999"/>
    <w:rsid w:val="00CE6671"/>
    <w:rsid w:val="00E4074B"/>
    <w:rsid w:val="00E76837"/>
    <w:rsid w:val="00ED72AF"/>
    <w:rsid w:val="00EF0B54"/>
    <w:rsid w:val="00F27C35"/>
    <w:rsid w:val="00FB2D03"/>
    <w:rsid w:val="00F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5EAA"/>
  <w15:chartTrackingRefBased/>
  <w15:docId w15:val="{D6415B42-1957-43A4-90EC-C7575F15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7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m</dc:creator>
  <cp:keywords/>
  <dc:description/>
  <cp:lastModifiedBy>Diane Lim</cp:lastModifiedBy>
  <cp:revision>4</cp:revision>
  <dcterms:created xsi:type="dcterms:W3CDTF">2025-07-01T16:00:00Z</dcterms:created>
  <dcterms:modified xsi:type="dcterms:W3CDTF">2025-07-02T16:37:00Z</dcterms:modified>
</cp:coreProperties>
</file>